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F0E7A" w14:textId="3C19AC1C" w:rsidR="00251133" w:rsidRPr="00B61986" w:rsidRDefault="00251133" w:rsidP="00251133">
      <w:pPr>
        <w:spacing w:after="240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Online Resource </w:t>
      </w:r>
      <w:ins w:id="0" w:author="Lasse Kindler Harris" w:date="2025-01-02T10:31:00Z">
        <w:r w:rsidR="00FB73C1">
          <w:rPr>
            <w:b/>
            <w:bCs/>
            <w:sz w:val="28"/>
            <w:szCs w:val="28"/>
            <w:lang w:val="en-GB"/>
          </w:rPr>
          <w:t>4</w:t>
        </w:r>
      </w:ins>
    </w:p>
    <w:p w14:paraId="266B40A1" w14:textId="77777777" w:rsidR="00251133" w:rsidRDefault="00251133" w:rsidP="00251133">
      <w:pPr>
        <w:spacing w:line="360" w:lineRule="auto"/>
        <w:rPr>
          <w:b/>
          <w:bCs/>
          <w:lang w:val="en-GB"/>
        </w:rPr>
      </w:pPr>
    </w:p>
    <w:p w14:paraId="7B9B1FF3" w14:textId="07A04DF4" w:rsidR="00251133" w:rsidRDefault="00251133" w:rsidP="00251133">
      <w:pPr>
        <w:spacing w:line="360" w:lineRule="auto"/>
        <w:rPr>
          <w:lang w:val="en-GB"/>
        </w:rPr>
      </w:pPr>
      <w:r>
        <w:rPr>
          <w:b/>
          <w:bCs/>
          <w:lang w:val="en-GB"/>
        </w:rPr>
        <w:t>Article title</w:t>
      </w:r>
      <w:r>
        <w:rPr>
          <w:b/>
          <w:bCs/>
          <w:lang w:val="en-GB"/>
        </w:rPr>
        <w:br/>
      </w:r>
      <w:r w:rsidRPr="00A5491F">
        <w:rPr>
          <w:lang w:val="en-GB"/>
        </w:rPr>
        <w:t>Anchor questions to improve patient-reported outcome measure interpretability in patients undergoing knee or hip arthroplasty – A mixed-methods content</w:t>
      </w:r>
      <w:r>
        <w:rPr>
          <w:lang w:val="en-GB"/>
        </w:rPr>
        <w:t xml:space="preserve"> validity, </w:t>
      </w:r>
      <w:r w:rsidRPr="00A5491F">
        <w:rPr>
          <w:lang w:val="en-GB"/>
        </w:rPr>
        <w:t>construct valid</w:t>
      </w:r>
      <w:r>
        <w:rPr>
          <w:lang w:val="en-GB"/>
        </w:rPr>
        <w:t>ity, and reliability</w:t>
      </w:r>
      <w:r w:rsidRPr="00A5491F">
        <w:rPr>
          <w:lang w:val="en-GB"/>
        </w:rPr>
        <w:t xml:space="preserve"> </w:t>
      </w:r>
      <w:proofErr w:type="gramStart"/>
      <w:r w:rsidRPr="00A5491F">
        <w:rPr>
          <w:lang w:val="en-GB"/>
        </w:rPr>
        <w:t>study</w:t>
      </w:r>
      <w:proofErr w:type="gramEnd"/>
    </w:p>
    <w:p w14:paraId="0925A7B7" w14:textId="77777777" w:rsidR="00251133" w:rsidRDefault="00251133" w:rsidP="00251133">
      <w:pPr>
        <w:spacing w:line="360" w:lineRule="auto"/>
        <w:rPr>
          <w:b/>
          <w:bCs/>
          <w:lang w:val="en-US"/>
        </w:rPr>
      </w:pPr>
    </w:p>
    <w:p w14:paraId="049FC378" w14:textId="77777777" w:rsidR="00251133" w:rsidRPr="004100AC" w:rsidRDefault="00251133" w:rsidP="00251133">
      <w:pPr>
        <w:spacing w:line="360" w:lineRule="auto"/>
        <w:rPr>
          <w:lang w:val="en-US"/>
        </w:rPr>
      </w:pPr>
      <w:r w:rsidRPr="004100AC">
        <w:rPr>
          <w:b/>
          <w:bCs/>
          <w:lang w:val="en-US"/>
        </w:rPr>
        <w:t>Journal</w:t>
      </w:r>
      <w:r>
        <w:rPr>
          <w:b/>
          <w:bCs/>
          <w:lang w:val="en-US"/>
        </w:rPr>
        <w:t xml:space="preserve"> name</w:t>
      </w:r>
      <w:r w:rsidRPr="004100AC">
        <w:rPr>
          <w:b/>
          <w:bCs/>
          <w:lang w:val="en-US"/>
        </w:rPr>
        <w:br/>
      </w:r>
      <w:r w:rsidRPr="004100AC">
        <w:rPr>
          <w:lang w:val="en-US"/>
        </w:rPr>
        <w:t xml:space="preserve">Quality of </w:t>
      </w:r>
      <w:r>
        <w:rPr>
          <w:lang w:val="en-US"/>
        </w:rPr>
        <w:t>L</w:t>
      </w:r>
      <w:r w:rsidRPr="004100AC">
        <w:rPr>
          <w:lang w:val="en-US"/>
        </w:rPr>
        <w:t>ife R</w:t>
      </w:r>
      <w:r>
        <w:rPr>
          <w:lang w:val="en-US"/>
        </w:rPr>
        <w:t>esearch</w:t>
      </w:r>
    </w:p>
    <w:p w14:paraId="001A779D" w14:textId="77777777" w:rsidR="00251133" w:rsidRPr="00251133" w:rsidRDefault="00251133" w:rsidP="00251133">
      <w:pPr>
        <w:spacing w:line="360" w:lineRule="auto"/>
        <w:rPr>
          <w:b/>
          <w:bCs/>
          <w:lang w:val="en-US"/>
        </w:rPr>
      </w:pPr>
    </w:p>
    <w:p w14:paraId="126B6B2D" w14:textId="77777777" w:rsidR="00251133" w:rsidRDefault="00251133" w:rsidP="00251133">
      <w:pPr>
        <w:spacing w:line="360" w:lineRule="auto"/>
      </w:pPr>
      <w:r w:rsidRPr="004100AC">
        <w:rPr>
          <w:b/>
          <w:bCs/>
        </w:rPr>
        <w:t xml:space="preserve">Author </w:t>
      </w:r>
      <w:proofErr w:type="spellStart"/>
      <w:r>
        <w:rPr>
          <w:b/>
          <w:bCs/>
        </w:rPr>
        <w:t>names</w:t>
      </w:r>
      <w:proofErr w:type="spellEnd"/>
      <w:r>
        <w:br/>
      </w:r>
      <w:r w:rsidRPr="004100AC">
        <w:t>Lasse K. Harris</w:t>
      </w:r>
      <w:r w:rsidRPr="004100AC">
        <w:rPr>
          <w:vertAlign w:val="superscript"/>
        </w:rPr>
        <w:t>1,2</w:t>
      </w:r>
      <w:r w:rsidRPr="004100AC">
        <w:t>, Trine S. Larsen</w:t>
      </w:r>
      <w:r w:rsidRPr="004100AC">
        <w:rPr>
          <w:vertAlign w:val="superscript"/>
        </w:rPr>
        <w:t>1,3,4</w:t>
      </w:r>
      <w:r>
        <w:t xml:space="preserve">, </w:t>
      </w:r>
      <w:r w:rsidRPr="004100AC">
        <w:t>Berend Terluin</w:t>
      </w:r>
      <w:r w:rsidRPr="004100AC">
        <w:rPr>
          <w:vertAlign w:val="superscript"/>
        </w:rPr>
        <w:t>5,6</w:t>
      </w:r>
      <w:r>
        <w:t xml:space="preserve">, </w:t>
      </w:r>
      <w:r w:rsidRPr="004100AC">
        <w:t>Henrik H. Lauridsen</w:t>
      </w:r>
      <w:r w:rsidRPr="004100AC">
        <w:rPr>
          <w:vertAlign w:val="superscript"/>
        </w:rPr>
        <w:t>7</w:t>
      </w:r>
      <w:r>
        <w:t xml:space="preserve">, </w:t>
      </w:r>
      <w:r w:rsidRPr="004100AC">
        <w:t>Anders Troelsen</w:t>
      </w:r>
      <w:r w:rsidRPr="004100AC">
        <w:rPr>
          <w:vertAlign w:val="superscript"/>
        </w:rPr>
        <w:t>1,2</w:t>
      </w:r>
      <w:r>
        <w:t xml:space="preserve">, </w:t>
      </w:r>
      <w:r>
        <w:br/>
      </w:r>
      <w:r w:rsidRPr="004100AC">
        <w:t>Lina H. Ingelsrud</w:t>
      </w:r>
      <w:r w:rsidRPr="004100AC">
        <w:rPr>
          <w:vertAlign w:val="superscript"/>
        </w:rPr>
        <w:t>1</w:t>
      </w:r>
      <w:r w:rsidRPr="004100AC">
        <w:t xml:space="preserve"> </w:t>
      </w:r>
    </w:p>
    <w:p w14:paraId="3DFB461C" w14:textId="77777777" w:rsidR="00251133" w:rsidRPr="00251133" w:rsidRDefault="00251133" w:rsidP="00251133">
      <w:pPr>
        <w:spacing w:line="360" w:lineRule="auto"/>
        <w:rPr>
          <w:b/>
          <w:bCs/>
        </w:rPr>
      </w:pPr>
    </w:p>
    <w:p w14:paraId="6BBD812F" w14:textId="77777777" w:rsidR="00251133" w:rsidRPr="001C4A0D" w:rsidRDefault="00251133" w:rsidP="00251133">
      <w:pPr>
        <w:spacing w:line="360" w:lineRule="auto"/>
        <w:rPr>
          <w:lang w:val="en-US"/>
        </w:rPr>
      </w:pPr>
      <w:r w:rsidRPr="001C4A0D">
        <w:rPr>
          <w:b/>
          <w:bCs/>
          <w:lang w:val="en-US"/>
        </w:rPr>
        <w:t>Affiliations</w:t>
      </w:r>
      <w:r w:rsidRPr="001C4A0D">
        <w:rPr>
          <w:lang w:val="en-US"/>
        </w:rPr>
        <w:br/>
      </w:r>
      <w:r w:rsidRPr="00A5491F">
        <w:rPr>
          <w:vertAlign w:val="superscript"/>
          <w:lang w:val="en-GB"/>
        </w:rPr>
        <w:t>1</w:t>
      </w:r>
      <w:r w:rsidRPr="00A5491F">
        <w:rPr>
          <w:lang w:val="en-GB"/>
        </w:rPr>
        <w:t xml:space="preserve"> Department of Orthopaedic Surgery, Copenhagen University Hospital Hvidovre, Copenhagen, Denmark</w:t>
      </w:r>
      <w:r>
        <w:rPr>
          <w:lang w:val="en-GB"/>
        </w:rPr>
        <w:br/>
      </w:r>
      <w:r w:rsidRPr="00EE17B2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291F79">
        <w:rPr>
          <w:lang w:val="en-US"/>
        </w:rPr>
        <w:t>Department of Clinical Medicine, Faculty of Health and Medical Sciences, University of Copenhagen</w:t>
      </w:r>
      <w:r>
        <w:rPr>
          <w:lang w:val="en-US"/>
        </w:rPr>
        <w:t>, Denmark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3</w:t>
      </w:r>
      <w:r w:rsidRPr="00A5491F">
        <w:rPr>
          <w:lang w:val="en-GB"/>
        </w:rPr>
        <w:t xml:space="preserve"> Department of Clinical Research, Copenhagen University Hospital, Hvidovre, Copenhagen, Denmark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4</w:t>
      </w:r>
      <w:r w:rsidRPr="00A5491F">
        <w:rPr>
          <w:lang w:val="en-GB"/>
        </w:rPr>
        <w:t xml:space="preserve"> Department of People and Technology, Roskilde University, Roskilde, Denmark</w:t>
      </w:r>
      <w:r w:rsidRPr="00A5491F">
        <w:rPr>
          <w:lang w:val="en-GB"/>
        </w:rPr>
        <w:br/>
      </w:r>
      <w:r>
        <w:rPr>
          <w:rFonts w:cstheme="minorHAnsi"/>
          <w:vertAlign w:val="superscript"/>
          <w:lang w:val="en-GB"/>
        </w:rPr>
        <w:t>5</w:t>
      </w:r>
      <w:r w:rsidRPr="00A5491F">
        <w:rPr>
          <w:rFonts w:cstheme="minorHAnsi"/>
          <w:lang w:val="en-GB"/>
        </w:rPr>
        <w:t xml:space="preserve"> Department of General Practice, Amsterdam UMC Location, Vrije Universiteit Amsterdam, the Netherlands</w:t>
      </w:r>
      <w:r w:rsidRPr="00A5491F">
        <w:rPr>
          <w:rFonts w:cstheme="minorHAnsi"/>
          <w:lang w:val="en-GB"/>
        </w:rPr>
        <w:br/>
      </w:r>
      <w:r>
        <w:rPr>
          <w:rFonts w:cstheme="minorHAnsi"/>
          <w:vertAlign w:val="superscript"/>
          <w:lang w:val="en-GB"/>
        </w:rPr>
        <w:t>6</w:t>
      </w:r>
      <w:r w:rsidRPr="00A5491F">
        <w:rPr>
          <w:rFonts w:cstheme="minorHAnsi"/>
          <w:lang w:val="en-GB"/>
        </w:rPr>
        <w:t xml:space="preserve"> Amsterdam Public Health Research Institute, Amsterdam, the Netherlands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7</w:t>
      </w:r>
      <w:r w:rsidRPr="00A5491F">
        <w:rPr>
          <w:lang w:val="en-GB"/>
        </w:rPr>
        <w:t xml:space="preserve"> Department of Sports and Clinical Biomechanics, University of Southern Denmark, Odense, Denmark</w:t>
      </w:r>
    </w:p>
    <w:p w14:paraId="6011D265" w14:textId="77777777" w:rsidR="00251133" w:rsidRDefault="00251133" w:rsidP="00251133">
      <w:pPr>
        <w:spacing w:line="360" w:lineRule="auto"/>
        <w:rPr>
          <w:b/>
          <w:bCs/>
          <w:lang w:val="en-US"/>
        </w:rPr>
      </w:pPr>
    </w:p>
    <w:p w14:paraId="38526406" w14:textId="26C1634E" w:rsidR="00251133" w:rsidRPr="00251133" w:rsidRDefault="00251133" w:rsidP="00251133">
      <w:pPr>
        <w:rPr>
          <w:lang w:val="en-US"/>
        </w:rPr>
      </w:pPr>
      <w:r w:rsidRPr="004100AC">
        <w:rPr>
          <w:b/>
          <w:bCs/>
          <w:lang w:val="en-US"/>
        </w:rPr>
        <w:t>Corresponding author</w:t>
      </w:r>
      <w:r>
        <w:rPr>
          <w:b/>
          <w:bCs/>
          <w:lang w:val="en-US"/>
        </w:rPr>
        <w:br/>
      </w:r>
      <w:r>
        <w:rPr>
          <w:lang w:val="en-US"/>
        </w:rPr>
        <w:t xml:space="preserve">Lasse K. Harris, </w:t>
      </w:r>
      <w:r w:rsidRPr="004100AC">
        <w:rPr>
          <w:lang w:val="en-US"/>
        </w:rPr>
        <w:t xml:space="preserve">E-mail: </w:t>
      </w:r>
      <w:hyperlink r:id="rId6" w:history="1">
        <w:r w:rsidRPr="004100AC">
          <w:rPr>
            <w:rStyle w:val="Hyperlink"/>
            <w:lang w:val="en-US"/>
          </w:rPr>
          <w:t>lasse.kindler.harris@regionh.dk</w:t>
        </w:r>
      </w:hyperlink>
      <w:r w:rsidRPr="00251133">
        <w:rPr>
          <w:lang w:val="en-US"/>
        </w:rPr>
        <w:br w:type="page"/>
      </w:r>
    </w:p>
    <w:tbl>
      <w:tblPr>
        <w:tblStyle w:val="Tabel-Gitter"/>
        <w:tblpPr w:leftFromText="141" w:rightFromText="141" w:vertAnchor="text" w:horzAnchor="margin" w:tblpY="-411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4"/>
        <w:gridCol w:w="274"/>
        <w:gridCol w:w="22"/>
        <w:gridCol w:w="1434"/>
        <w:gridCol w:w="262"/>
        <w:gridCol w:w="447"/>
        <w:gridCol w:w="283"/>
        <w:gridCol w:w="1096"/>
        <w:gridCol w:w="83"/>
        <w:gridCol w:w="191"/>
        <w:gridCol w:w="83"/>
        <w:gridCol w:w="1382"/>
        <w:gridCol w:w="254"/>
        <w:gridCol w:w="738"/>
      </w:tblGrid>
      <w:tr w:rsidR="00251133" w:rsidRPr="00FB73C1" w14:paraId="62598D2D" w14:textId="77777777" w:rsidTr="00FB0962">
        <w:trPr>
          <w:trHeight w:val="1975"/>
        </w:trPr>
        <w:tc>
          <w:tcPr>
            <w:tcW w:w="31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0CBA61D" w14:textId="77777777" w:rsidR="00251133" w:rsidRPr="00A5491F" w:rsidRDefault="00251133" w:rsidP="00FB0962">
            <w:pPr>
              <w:spacing w:after="120"/>
              <w:jc w:val="center"/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u w:val="single"/>
                <w:lang w:val="en-GB"/>
              </w:rPr>
              <w:lastRenderedPageBreak/>
              <w:t>Knee arthroplasty</w:t>
            </w:r>
          </w:p>
          <w:p w14:paraId="2FB09342" w14:textId="77777777" w:rsidR="00251133" w:rsidRPr="00A5491F" w:rsidRDefault="00251133" w:rsidP="00FB0962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3 months: n = 1423 between April 2018 and September 2022</w:t>
            </w:r>
          </w:p>
          <w:p w14:paraId="240E13F5" w14:textId="77777777" w:rsidR="00251133" w:rsidRPr="00A5491F" w:rsidRDefault="00251133" w:rsidP="00FB0962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12 months: n = 2207 between February 2016 and December 2021</w:t>
            </w:r>
          </w:p>
          <w:p w14:paraId="4B2074B2" w14:textId="77777777" w:rsidR="00251133" w:rsidRPr="00A5491F" w:rsidRDefault="00251133" w:rsidP="00FB0962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2041 between February 2016 and December 2020</w:t>
            </w:r>
          </w:p>
        </w:tc>
        <w:tc>
          <w:tcPr>
            <w:tcW w:w="262" w:type="dxa"/>
            <w:tcBorders>
              <w:left w:val="single" w:sz="4" w:space="0" w:color="auto"/>
            </w:tcBorders>
          </w:tcPr>
          <w:p w14:paraId="3729B093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47" w:type="dxa"/>
            <w:tcBorders>
              <w:right w:val="single" w:sz="4" w:space="0" w:color="auto"/>
            </w:tcBorders>
          </w:tcPr>
          <w:p w14:paraId="5567BE0F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7F32A4E" w14:textId="77777777" w:rsidR="00251133" w:rsidRPr="00A5491F" w:rsidRDefault="00251133" w:rsidP="00FB0962">
            <w:pPr>
              <w:spacing w:after="120"/>
              <w:jc w:val="center"/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u w:val="single"/>
                <w:lang w:val="en-GB"/>
              </w:rPr>
              <w:t xml:space="preserve">Hip </w:t>
            </w:r>
            <w:proofErr w:type="gramStart"/>
            <w:r w:rsidRPr="00A5491F">
              <w:rPr>
                <w:rFonts w:cstheme="minorHAnsi"/>
                <w:sz w:val="20"/>
                <w:szCs w:val="20"/>
                <w:u w:val="single"/>
                <w:lang w:val="en-GB"/>
              </w:rPr>
              <w:t>arthroplasty</w:t>
            </w:r>
            <w:proofErr w:type="gramEnd"/>
          </w:p>
          <w:p w14:paraId="16AAB88C" w14:textId="77777777" w:rsidR="00251133" w:rsidRPr="00A5491F" w:rsidRDefault="00251133" w:rsidP="00FB0962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3 months: n = 1197 between April 2018 and September 2022</w:t>
            </w:r>
          </w:p>
          <w:p w14:paraId="2E768DE7" w14:textId="77777777" w:rsidR="00251133" w:rsidRPr="00A5491F" w:rsidRDefault="00251133" w:rsidP="00FB0962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12 months: n = 1301 between July 2017 and December 2021</w:t>
            </w:r>
          </w:p>
          <w:p w14:paraId="152EB5DB" w14:textId="77777777" w:rsidR="00251133" w:rsidRPr="00A5491F" w:rsidRDefault="00251133" w:rsidP="00FB0962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1458 between July 2016 and December 2020</w:t>
            </w:r>
          </w:p>
        </w:tc>
        <w:tc>
          <w:tcPr>
            <w:tcW w:w="254" w:type="dxa"/>
            <w:tcBorders>
              <w:left w:val="single" w:sz="4" w:space="0" w:color="auto"/>
            </w:tcBorders>
          </w:tcPr>
          <w:p w14:paraId="3C034B5B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656EAFC2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FB73C1" w14:paraId="3F7B5B2E" w14:textId="77777777" w:rsidTr="00FB0962">
        <w:trPr>
          <w:trHeight w:val="272"/>
        </w:trPr>
        <w:tc>
          <w:tcPr>
            <w:tcW w:w="138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089E02D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469D63E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</w:tcPr>
          <w:p w14:paraId="4B4CF5B2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47" w:type="dxa"/>
          </w:tcPr>
          <w:p w14:paraId="627A7A17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7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FAAA8B0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9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11623BC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4" w:type="dxa"/>
          </w:tcPr>
          <w:p w14:paraId="696594D3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790B3EF6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15FCAD2C" w14:textId="77777777" w:rsidTr="00FB0962">
        <w:trPr>
          <w:trHeight w:val="272"/>
        </w:trPr>
        <w:tc>
          <w:tcPr>
            <w:tcW w:w="1384" w:type="dxa"/>
            <w:gridSpan w:val="2"/>
            <w:vMerge w:val="restart"/>
            <w:tcBorders>
              <w:right w:val="single" w:sz="4" w:space="0" w:color="auto"/>
            </w:tcBorders>
          </w:tcPr>
          <w:p w14:paraId="7A65B844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B10A0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448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F9990C8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Excluded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preoperative questionnaire missing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3 months: n = 262</w:t>
            </w:r>
          </w:p>
          <w:p w14:paraId="21542D83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12 months: n = 470</w:t>
            </w:r>
          </w:p>
          <w:p w14:paraId="3562C0CC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442</w:t>
            </w:r>
          </w:p>
        </w:tc>
        <w:tc>
          <w:tcPr>
            <w:tcW w:w="109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B3385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42DE2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457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5A13C9F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Excluded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preoperative questionnaire missing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3 months: n = 229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12 months: n = 279</w:t>
            </w:r>
          </w:p>
          <w:p w14:paraId="459F93FA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315</w:t>
            </w:r>
          </w:p>
        </w:tc>
      </w:tr>
      <w:tr w:rsidR="00251133" w:rsidRPr="00A5491F" w14:paraId="7D45D41B" w14:textId="77777777" w:rsidTr="00FB0962">
        <w:trPr>
          <w:trHeight w:val="200"/>
        </w:trPr>
        <w:tc>
          <w:tcPr>
            <w:tcW w:w="1384" w:type="dxa"/>
            <w:gridSpan w:val="2"/>
            <w:vMerge/>
            <w:tcBorders>
              <w:right w:val="single" w:sz="4" w:space="0" w:color="auto"/>
            </w:tcBorders>
          </w:tcPr>
          <w:p w14:paraId="198C322D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6D9CE0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448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227FD84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357703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23818F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457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E2E321F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5C7D2221" w14:textId="77777777" w:rsidTr="00FB0962">
        <w:trPr>
          <w:trHeight w:val="272"/>
        </w:trPr>
        <w:tc>
          <w:tcPr>
            <w:tcW w:w="138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AE711F5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DA8D17A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</w:tcPr>
          <w:p w14:paraId="2078F756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47" w:type="dxa"/>
          </w:tcPr>
          <w:p w14:paraId="5BB552B1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7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6322FD5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9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5E61EEEB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4" w:type="dxa"/>
          </w:tcPr>
          <w:p w14:paraId="6E17A6D4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1C67FDB7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553D9EED" w14:textId="77777777" w:rsidTr="00FB0962">
        <w:trPr>
          <w:trHeight w:val="833"/>
        </w:trPr>
        <w:tc>
          <w:tcPr>
            <w:tcW w:w="31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7934539" w14:textId="77777777" w:rsidR="00251133" w:rsidRPr="00A5491F" w:rsidRDefault="00251133" w:rsidP="00FB0962">
            <w:pPr>
              <w:shd w:val="clear" w:color="auto" w:fill="DEEAF6" w:themeFill="accent5" w:themeFillTint="33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Patients with completed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 xml:space="preserve">preoperative </w:t>
            </w:r>
            <w:proofErr w:type="gramStart"/>
            <w:r w:rsidRPr="00A5491F">
              <w:rPr>
                <w:rFonts w:cstheme="minorHAnsi"/>
                <w:sz w:val="20"/>
                <w:szCs w:val="20"/>
                <w:lang w:val="en-GB"/>
              </w:rPr>
              <w:t>questionnaire</w:t>
            </w:r>
            <w:proofErr w:type="gramEnd"/>
          </w:p>
          <w:p w14:paraId="77D3717F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3 months: n = 1161</w:t>
            </w:r>
          </w:p>
          <w:p w14:paraId="05B61485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 xml:space="preserve">12 months: n = 1737 </w:t>
            </w:r>
          </w:p>
          <w:p w14:paraId="353DDDB3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1599</w:t>
            </w:r>
          </w:p>
        </w:tc>
        <w:tc>
          <w:tcPr>
            <w:tcW w:w="262" w:type="dxa"/>
            <w:tcBorders>
              <w:left w:val="single" w:sz="4" w:space="0" w:color="auto"/>
            </w:tcBorders>
          </w:tcPr>
          <w:p w14:paraId="216EFC63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47" w:type="dxa"/>
            <w:tcBorders>
              <w:right w:val="single" w:sz="4" w:space="0" w:color="auto"/>
            </w:tcBorders>
          </w:tcPr>
          <w:p w14:paraId="39D52C12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2087AAB" w14:textId="77777777" w:rsidR="00251133" w:rsidRPr="00A5491F" w:rsidRDefault="00251133" w:rsidP="00FB0962">
            <w:pPr>
              <w:shd w:val="clear" w:color="auto" w:fill="DEEAF6" w:themeFill="accent5" w:themeFillTint="33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Patients with completed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 xml:space="preserve">preoperative </w:t>
            </w:r>
            <w:proofErr w:type="gramStart"/>
            <w:r w:rsidRPr="00A5491F">
              <w:rPr>
                <w:rFonts w:cstheme="minorHAnsi"/>
                <w:sz w:val="20"/>
                <w:szCs w:val="20"/>
                <w:lang w:val="en-GB"/>
              </w:rPr>
              <w:t>questionnaire</w:t>
            </w:r>
            <w:proofErr w:type="gramEnd"/>
          </w:p>
          <w:p w14:paraId="5A56BA93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3 months: n = 968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12 months: n = 1022</w:t>
            </w:r>
          </w:p>
          <w:p w14:paraId="4C408C0B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1143</w:t>
            </w:r>
          </w:p>
        </w:tc>
        <w:tc>
          <w:tcPr>
            <w:tcW w:w="254" w:type="dxa"/>
            <w:tcBorders>
              <w:left w:val="single" w:sz="4" w:space="0" w:color="auto"/>
            </w:tcBorders>
          </w:tcPr>
          <w:p w14:paraId="63495863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0FD0B85E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24247EB0" w14:textId="77777777" w:rsidTr="00FB0962">
        <w:trPr>
          <w:trHeight w:val="272"/>
        </w:trPr>
        <w:tc>
          <w:tcPr>
            <w:tcW w:w="138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806CD74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7804AF6F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</w:tcPr>
          <w:p w14:paraId="66CB1C6C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47" w:type="dxa"/>
          </w:tcPr>
          <w:p w14:paraId="190E590B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79" w:type="dxa"/>
            <w:gridSpan w:val="2"/>
            <w:tcBorders>
              <w:right w:val="single" w:sz="4" w:space="0" w:color="auto"/>
            </w:tcBorders>
          </w:tcPr>
          <w:p w14:paraId="567AAD7F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9" w:type="dxa"/>
            <w:gridSpan w:val="4"/>
            <w:tcBorders>
              <w:left w:val="single" w:sz="4" w:space="0" w:color="auto"/>
            </w:tcBorders>
          </w:tcPr>
          <w:p w14:paraId="3B5ECB50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4" w:type="dxa"/>
          </w:tcPr>
          <w:p w14:paraId="3EAA7E4D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2DBC1954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402100A3" w14:textId="77777777" w:rsidTr="00FB0962">
        <w:trPr>
          <w:trHeight w:val="272"/>
        </w:trPr>
        <w:tc>
          <w:tcPr>
            <w:tcW w:w="1384" w:type="dxa"/>
            <w:gridSpan w:val="2"/>
            <w:vMerge w:val="restart"/>
            <w:tcBorders>
              <w:right w:val="single" w:sz="4" w:space="0" w:color="auto"/>
            </w:tcBorders>
          </w:tcPr>
          <w:p w14:paraId="271CF13E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FA00E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448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B8C0C55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Excluded</w:t>
            </w:r>
          </w:p>
          <w:p w14:paraId="66C1EB26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Postoperative questionnaire missing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3 months: n = 113</w:t>
            </w:r>
          </w:p>
          <w:p w14:paraId="3866FB94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 xml:space="preserve">12 months: n = 218 </w:t>
            </w:r>
          </w:p>
          <w:p w14:paraId="61CE3062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251</w:t>
            </w:r>
          </w:p>
        </w:tc>
        <w:tc>
          <w:tcPr>
            <w:tcW w:w="109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E2314B7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E86A5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457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DE063CD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Excluded</w:t>
            </w:r>
          </w:p>
          <w:p w14:paraId="74616C9C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Postoperative questionnaire missing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3 months: n = 102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12 months: n = 136</w:t>
            </w:r>
          </w:p>
          <w:p w14:paraId="5890A544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183</w:t>
            </w:r>
          </w:p>
        </w:tc>
      </w:tr>
      <w:tr w:rsidR="00251133" w:rsidRPr="00A5491F" w14:paraId="42EEA3A7" w14:textId="77777777" w:rsidTr="00FB0962">
        <w:trPr>
          <w:trHeight w:val="104"/>
        </w:trPr>
        <w:tc>
          <w:tcPr>
            <w:tcW w:w="1384" w:type="dxa"/>
            <w:gridSpan w:val="2"/>
            <w:vMerge/>
            <w:tcBorders>
              <w:right w:val="single" w:sz="4" w:space="0" w:color="auto"/>
            </w:tcBorders>
          </w:tcPr>
          <w:p w14:paraId="4D224C60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D8CC94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448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32D0B1B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0FCD45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42AE53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457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0269352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1F23E9E5" w14:textId="77777777" w:rsidTr="00FB0962">
        <w:trPr>
          <w:trHeight w:val="272"/>
        </w:trPr>
        <w:tc>
          <w:tcPr>
            <w:tcW w:w="138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80928F7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727569C3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</w:tcPr>
          <w:p w14:paraId="1D675C79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47" w:type="dxa"/>
          </w:tcPr>
          <w:p w14:paraId="21534089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7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1DF928D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9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4905E957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4" w:type="dxa"/>
          </w:tcPr>
          <w:p w14:paraId="02D57857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52764AE4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3AA41346" w14:textId="77777777" w:rsidTr="00FB0962">
        <w:trPr>
          <w:trHeight w:val="833"/>
        </w:trPr>
        <w:tc>
          <w:tcPr>
            <w:tcW w:w="31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FD0B13C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Patients with completed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 xml:space="preserve">postoperative </w:t>
            </w:r>
            <w:proofErr w:type="gramStart"/>
            <w:r w:rsidRPr="00A5491F">
              <w:rPr>
                <w:rFonts w:cstheme="minorHAnsi"/>
                <w:sz w:val="20"/>
                <w:szCs w:val="20"/>
                <w:lang w:val="en-GB"/>
              </w:rPr>
              <w:t>questionnaire</w:t>
            </w:r>
            <w:proofErr w:type="gramEnd"/>
          </w:p>
          <w:p w14:paraId="442C29BB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3 months: n = 1048</w:t>
            </w:r>
          </w:p>
          <w:p w14:paraId="6D49CA17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12 months: n = 1519</w:t>
            </w:r>
          </w:p>
          <w:p w14:paraId="42DAC86B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1348</w:t>
            </w:r>
          </w:p>
        </w:tc>
        <w:tc>
          <w:tcPr>
            <w:tcW w:w="262" w:type="dxa"/>
            <w:tcBorders>
              <w:left w:val="single" w:sz="4" w:space="0" w:color="auto"/>
            </w:tcBorders>
          </w:tcPr>
          <w:p w14:paraId="5E4798A5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47" w:type="dxa"/>
            <w:tcBorders>
              <w:right w:val="single" w:sz="4" w:space="0" w:color="auto"/>
            </w:tcBorders>
          </w:tcPr>
          <w:p w14:paraId="7BB7E1BB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85BC36F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Patients with completed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 xml:space="preserve">postoperative </w:t>
            </w:r>
            <w:proofErr w:type="gramStart"/>
            <w:r w:rsidRPr="00A5491F">
              <w:rPr>
                <w:rFonts w:cstheme="minorHAnsi"/>
                <w:sz w:val="20"/>
                <w:szCs w:val="20"/>
                <w:lang w:val="en-GB"/>
              </w:rPr>
              <w:t>questionnaire</w:t>
            </w:r>
            <w:proofErr w:type="gramEnd"/>
          </w:p>
          <w:p w14:paraId="536566F2" w14:textId="77777777" w:rsidR="00251133" w:rsidRPr="00A5491F" w:rsidRDefault="00251133" w:rsidP="00FB096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3 months: n = 866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12 months: n = 886</w:t>
            </w:r>
          </w:p>
          <w:p w14:paraId="742B21C9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960</w:t>
            </w:r>
          </w:p>
        </w:tc>
        <w:tc>
          <w:tcPr>
            <w:tcW w:w="254" w:type="dxa"/>
            <w:tcBorders>
              <w:left w:val="single" w:sz="4" w:space="0" w:color="auto"/>
            </w:tcBorders>
          </w:tcPr>
          <w:p w14:paraId="35BC0DFD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0A716108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08631151" w14:textId="77777777" w:rsidTr="00FB0962">
        <w:trPr>
          <w:trHeight w:val="272"/>
        </w:trPr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14:paraId="43843414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64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41CEC054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</w:tcPr>
          <w:p w14:paraId="33B520EC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47" w:type="dxa"/>
          </w:tcPr>
          <w:p w14:paraId="46BCBF5F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62" w:type="dxa"/>
            <w:gridSpan w:val="3"/>
            <w:tcBorders>
              <w:right w:val="single" w:sz="4" w:space="0" w:color="auto"/>
            </w:tcBorders>
          </w:tcPr>
          <w:p w14:paraId="52067DD8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56" w:type="dxa"/>
            <w:gridSpan w:val="3"/>
            <w:tcBorders>
              <w:left w:val="single" w:sz="4" w:space="0" w:color="auto"/>
            </w:tcBorders>
          </w:tcPr>
          <w:p w14:paraId="5E16BB9B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4" w:type="dxa"/>
          </w:tcPr>
          <w:p w14:paraId="292817FB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022CB687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24357551" w14:textId="77777777" w:rsidTr="00FB0962">
        <w:trPr>
          <w:trHeight w:val="272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</w:tcPr>
          <w:p w14:paraId="5B9C13B6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3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224D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42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6098B76" w14:textId="77777777" w:rsidR="00251133" w:rsidRPr="00A5491F" w:rsidRDefault="00251133" w:rsidP="00FB0962">
            <w:pPr>
              <w:spacing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Excluded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 xml:space="preserve">- missing OKS or </w:t>
            </w:r>
            <w:proofErr w:type="gramStart"/>
            <w:r w:rsidRPr="00A5491F">
              <w:rPr>
                <w:rFonts w:cstheme="minorHAnsi"/>
                <w:sz w:val="20"/>
                <w:szCs w:val="20"/>
                <w:lang w:val="en-GB"/>
              </w:rPr>
              <w:t>anchor</w:t>
            </w:r>
            <w:proofErr w:type="gramEnd"/>
            <w:r w:rsidRPr="00A5491F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7737FD23" w14:textId="77777777" w:rsidR="00251133" w:rsidRPr="00A5491F" w:rsidRDefault="00251133" w:rsidP="00FB0962">
            <w:pPr>
              <w:spacing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3 months: n = 8</w:t>
            </w:r>
          </w:p>
          <w:p w14:paraId="39F72EA9" w14:textId="77777777" w:rsidR="00251133" w:rsidRPr="00A5491F" w:rsidRDefault="00251133" w:rsidP="00FB0962">
            <w:pPr>
              <w:spacing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12 months: n = 21</w:t>
            </w:r>
          </w:p>
          <w:p w14:paraId="5AC5E87A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11</w:t>
            </w:r>
          </w:p>
        </w:tc>
        <w:tc>
          <w:tcPr>
            <w:tcW w:w="11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5747D6A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C3755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37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6E37A0B" w14:textId="77777777" w:rsidR="00251133" w:rsidRPr="00A5491F" w:rsidRDefault="00251133" w:rsidP="00FB0962">
            <w:pPr>
              <w:spacing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Excluded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 xml:space="preserve">- missing OHS or </w:t>
            </w:r>
            <w:proofErr w:type="gramStart"/>
            <w:r w:rsidRPr="00A5491F">
              <w:rPr>
                <w:rFonts w:cstheme="minorHAnsi"/>
                <w:sz w:val="20"/>
                <w:szCs w:val="20"/>
                <w:lang w:val="en-GB"/>
              </w:rPr>
              <w:t>anchor</w:t>
            </w:r>
            <w:proofErr w:type="gramEnd"/>
            <w:r w:rsidRPr="00A5491F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4FCDBA62" w14:textId="77777777" w:rsidR="00251133" w:rsidRPr="00A5491F" w:rsidRDefault="00251133" w:rsidP="00FB0962">
            <w:pPr>
              <w:spacing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3 months: n = 9</w:t>
            </w:r>
          </w:p>
          <w:p w14:paraId="227418E5" w14:textId="77777777" w:rsidR="00251133" w:rsidRPr="00A5491F" w:rsidRDefault="00251133" w:rsidP="00FB0962">
            <w:pPr>
              <w:spacing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12 months: n = 0</w:t>
            </w:r>
          </w:p>
          <w:p w14:paraId="5AEBD41E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5</w:t>
            </w:r>
          </w:p>
        </w:tc>
      </w:tr>
      <w:tr w:rsidR="00251133" w:rsidRPr="00A5491F" w14:paraId="1984AAB1" w14:textId="77777777" w:rsidTr="00FB0962">
        <w:trPr>
          <w:trHeight w:val="58"/>
        </w:trPr>
        <w:tc>
          <w:tcPr>
            <w:tcW w:w="1350" w:type="dxa"/>
            <w:vMerge/>
            <w:tcBorders>
              <w:right w:val="single" w:sz="4" w:space="0" w:color="auto"/>
            </w:tcBorders>
          </w:tcPr>
          <w:p w14:paraId="31E265EA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3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6C9268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426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13975CD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4690107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59554A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374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D29D95E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582A6157" w14:textId="77777777" w:rsidTr="00FB0962">
        <w:trPr>
          <w:trHeight w:val="272"/>
        </w:trPr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1194FCFB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64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1BB9D0E6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</w:tcPr>
          <w:p w14:paraId="428FC55F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47" w:type="dxa"/>
          </w:tcPr>
          <w:p w14:paraId="2093A1BC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62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AB06311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56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3BD55EBD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4" w:type="dxa"/>
          </w:tcPr>
          <w:p w14:paraId="03A05128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38560C80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16247780" w14:textId="77777777" w:rsidTr="00FB0962">
        <w:trPr>
          <w:trHeight w:val="821"/>
        </w:trPr>
        <w:tc>
          <w:tcPr>
            <w:tcW w:w="31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CE53473" w14:textId="77777777" w:rsidR="00251133" w:rsidRPr="00A5491F" w:rsidRDefault="00251133" w:rsidP="00FB0962">
            <w:pPr>
              <w:spacing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Patients with complete data for primary analyses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3 months: n = 1040 (73%)</w:t>
            </w:r>
          </w:p>
          <w:p w14:paraId="301A048F" w14:textId="77777777" w:rsidR="00251133" w:rsidRPr="00A5491F" w:rsidRDefault="00251133" w:rsidP="00FB0962">
            <w:pPr>
              <w:spacing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12 months: n = 1499 (68%)</w:t>
            </w:r>
          </w:p>
          <w:p w14:paraId="712DA143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1337 (66%)</w:t>
            </w:r>
          </w:p>
        </w:tc>
        <w:tc>
          <w:tcPr>
            <w:tcW w:w="262" w:type="dxa"/>
            <w:tcBorders>
              <w:left w:val="single" w:sz="4" w:space="0" w:color="auto"/>
            </w:tcBorders>
          </w:tcPr>
          <w:p w14:paraId="7E9073D5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47" w:type="dxa"/>
            <w:tcBorders>
              <w:right w:val="single" w:sz="4" w:space="0" w:color="auto"/>
            </w:tcBorders>
          </w:tcPr>
          <w:p w14:paraId="06B8B32F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6BECED7" w14:textId="77777777" w:rsidR="00251133" w:rsidRPr="00A5491F" w:rsidRDefault="00251133" w:rsidP="00FB0962">
            <w:pPr>
              <w:spacing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Patients with complete data for primary analyses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3 months: n = 857 (72%)</w:t>
            </w:r>
            <w:r w:rsidRPr="00A5491F">
              <w:rPr>
                <w:rFonts w:cstheme="minorHAnsi"/>
                <w:sz w:val="20"/>
                <w:szCs w:val="20"/>
                <w:lang w:val="en-GB"/>
              </w:rPr>
              <w:br/>
              <w:t>12 months: n = 886 (68%)</w:t>
            </w:r>
          </w:p>
          <w:p w14:paraId="1111F3DC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20"/>
                <w:szCs w:val="20"/>
                <w:lang w:val="en-GB"/>
              </w:rPr>
              <w:t>24 months: n = 955 (66%)</w:t>
            </w:r>
          </w:p>
        </w:tc>
        <w:tc>
          <w:tcPr>
            <w:tcW w:w="254" w:type="dxa"/>
            <w:tcBorders>
              <w:left w:val="single" w:sz="4" w:space="0" w:color="auto"/>
            </w:tcBorders>
          </w:tcPr>
          <w:p w14:paraId="78C50C2B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3A70D83D" w14:textId="77777777" w:rsidR="00251133" w:rsidRPr="00A5491F" w:rsidRDefault="00251133" w:rsidP="00FB096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51133" w:rsidRPr="00A5491F" w14:paraId="4B1378B0" w14:textId="77777777" w:rsidTr="00FB0962">
        <w:trPr>
          <w:trHeight w:val="725"/>
        </w:trPr>
        <w:tc>
          <w:tcPr>
            <w:tcW w:w="7933" w:type="dxa"/>
            <w:gridSpan w:val="15"/>
            <w:shd w:val="clear" w:color="auto" w:fill="auto"/>
          </w:tcPr>
          <w:p w14:paraId="10092D17" w14:textId="0CF86818" w:rsidR="00251133" w:rsidRPr="00A5491F" w:rsidRDefault="00251133" w:rsidP="00FB0962">
            <w:pPr>
              <w:spacing w:before="120" w:line="276" w:lineRule="auto"/>
              <w:ind w:left="-113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nline Resource</w:t>
            </w:r>
            <w:r w:rsidRPr="00A5491F">
              <w:rPr>
                <w:b/>
                <w:bCs/>
                <w:sz w:val="20"/>
                <w:szCs w:val="20"/>
                <w:lang w:val="en-GB"/>
              </w:rPr>
              <w:t xml:space="preserve"> Figure 1. </w:t>
            </w:r>
            <w:r w:rsidRPr="00A5491F">
              <w:rPr>
                <w:sz w:val="20"/>
                <w:szCs w:val="20"/>
                <w:lang w:val="en-GB"/>
              </w:rPr>
              <w:t>Flow chart of patients enrolled from the local registry. OKS</w:t>
            </w:r>
            <w:r>
              <w:rPr>
                <w:sz w:val="20"/>
                <w:szCs w:val="20"/>
                <w:lang w:val="en-GB"/>
              </w:rPr>
              <w:t>;</w:t>
            </w:r>
            <w:r w:rsidRPr="00A5491F">
              <w:rPr>
                <w:sz w:val="20"/>
                <w:szCs w:val="20"/>
                <w:lang w:val="en-GB"/>
              </w:rPr>
              <w:t xml:space="preserve"> Oxford Knee Score; OHS, Oxford Hip Score.</w:t>
            </w:r>
          </w:p>
        </w:tc>
      </w:tr>
    </w:tbl>
    <w:p w14:paraId="779CADFC" w14:textId="77777777" w:rsidR="001F4032" w:rsidRDefault="001F4032"/>
    <w:sectPr w:rsidR="001F4032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1D321" w14:textId="77777777" w:rsidR="00251133" w:rsidRDefault="00251133" w:rsidP="00251133">
      <w:pPr>
        <w:spacing w:after="0" w:line="240" w:lineRule="auto"/>
      </w:pPr>
      <w:r>
        <w:separator/>
      </w:r>
    </w:p>
  </w:endnote>
  <w:endnote w:type="continuationSeparator" w:id="0">
    <w:p w14:paraId="2A89416E" w14:textId="77777777" w:rsidR="00251133" w:rsidRDefault="00251133" w:rsidP="00251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3259118"/>
      <w:docPartObj>
        <w:docPartGallery w:val="Page Numbers (Bottom of Page)"/>
        <w:docPartUnique/>
      </w:docPartObj>
    </w:sdtPr>
    <w:sdtEndPr/>
    <w:sdtContent>
      <w:p w14:paraId="6CFDAB67" w14:textId="1C51BC07" w:rsidR="00251133" w:rsidRDefault="00251133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2F6E4F7" w14:textId="77777777" w:rsidR="00251133" w:rsidRDefault="0025113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A44C8" w14:textId="77777777" w:rsidR="00251133" w:rsidRDefault="00251133" w:rsidP="00251133">
      <w:pPr>
        <w:spacing w:after="0" w:line="240" w:lineRule="auto"/>
      </w:pPr>
      <w:r>
        <w:separator/>
      </w:r>
    </w:p>
  </w:footnote>
  <w:footnote w:type="continuationSeparator" w:id="0">
    <w:p w14:paraId="2E9015E4" w14:textId="77777777" w:rsidR="00251133" w:rsidRDefault="00251133" w:rsidP="0025113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sse Kindler Harris">
    <w15:presenceInfo w15:providerId="AD" w15:userId="S::lasse.kindler.harris@regionh.dk::b2e92b76-6bb0-4119-8aa1-ce478929e9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33"/>
    <w:rsid w:val="000A16EE"/>
    <w:rsid w:val="001F4032"/>
    <w:rsid w:val="00251133"/>
    <w:rsid w:val="004009C2"/>
    <w:rsid w:val="00C9223E"/>
    <w:rsid w:val="00F66E78"/>
    <w:rsid w:val="00FB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6CD15A"/>
  <w15:chartTrackingRefBased/>
  <w15:docId w15:val="{1BBCFEB6-CD4B-4AC0-99A9-4389B5830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51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251133"/>
    <w:rPr>
      <w:color w:val="0563C1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2511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51133"/>
  </w:style>
  <w:style w:type="paragraph" w:styleId="Sidefod">
    <w:name w:val="footer"/>
    <w:basedOn w:val="Normal"/>
    <w:link w:val="SidefodTegn"/>
    <w:uiPriority w:val="99"/>
    <w:unhideWhenUsed/>
    <w:rsid w:val="002511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51133"/>
  </w:style>
  <w:style w:type="paragraph" w:styleId="Korrektur">
    <w:name w:val="Revision"/>
    <w:hidden/>
    <w:uiPriority w:val="99"/>
    <w:semiHidden/>
    <w:rsid w:val="00FB73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asse.kindler.harris@regionh.d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2</Words>
  <Characters>2621</Characters>
  <Application>Microsoft Office Word</Application>
  <DocSecurity>0</DocSecurity>
  <Lines>218</Lines>
  <Paragraphs>67</Paragraphs>
  <ScaleCrop>false</ScaleCrop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Kindler Harris</dc:creator>
  <cp:keywords/>
  <dc:description/>
  <cp:lastModifiedBy>Lasse Kindler Harris</cp:lastModifiedBy>
  <cp:revision>4</cp:revision>
  <dcterms:created xsi:type="dcterms:W3CDTF">2024-03-04T18:08:00Z</dcterms:created>
  <dcterms:modified xsi:type="dcterms:W3CDTF">2025-01-0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976c52-1447-4c4a-8572-dd7bc2a6b37f</vt:lpwstr>
  </property>
</Properties>
</file>